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C8F3C" w14:textId="77777777" w:rsidR="00423A1A" w:rsidRPr="00C57B67" w:rsidRDefault="00423A1A" w:rsidP="00423A1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C57B67">
        <w:rPr>
          <w:rFonts w:ascii="Arial" w:hAnsi="Arial" w:cs="Arial"/>
          <w:b/>
          <w:bCs/>
          <w:sz w:val="20"/>
          <w:szCs w:val="20"/>
        </w:rPr>
        <w:t xml:space="preserve">Supplementary Table 1. Intergrader reliability for each OCT feature between two graders regardless of the </w:t>
      </w:r>
      <w:proofErr w:type="spellStart"/>
      <w:r w:rsidRPr="00C57B67">
        <w:rPr>
          <w:rFonts w:ascii="Arial" w:hAnsi="Arial" w:cs="Arial"/>
          <w:b/>
          <w:bCs/>
          <w:sz w:val="20"/>
          <w:szCs w:val="20"/>
        </w:rPr>
        <w:t>followup</w:t>
      </w:r>
      <w:proofErr w:type="spellEnd"/>
      <w:r w:rsidRPr="00C57B67">
        <w:rPr>
          <w:rFonts w:ascii="Arial" w:hAnsi="Arial" w:cs="Arial"/>
          <w:b/>
          <w:bCs/>
          <w:sz w:val="20"/>
          <w:szCs w:val="20"/>
        </w:rPr>
        <w:t xml:space="preserve"> timepoint at which the image was taken.</w:t>
      </w:r>
    </w:p>
    <w:p w14:paraId="72EFDFFD" w14:textId="77777777" w:rsidR="00423A1A" w:rsidRPr="00C57B67" w:rsidRDefault="00423A1A" w:rsidP="00423A1A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201" w:type="dxa"/>
        <w:tblLook w:val="0420" w:firstRow="1" w:lastRow="0" w:firstColumn="0" w:lastColumn="0" w:noHBand="0" w:noVBand="1"/>
      </w:tblPr>
      <w:tblGrid>
        <w:gridCol w:w="2405"/>
        <w:gridCol w:w="1985"/>
        <w:gridCol w:w="1701"/>
        <w:gridCol w:w="1984"/>
        <w:gridCol w:w="2126"/>
      </w:tblGrid>
      <w:tr w:rsidR="00423A1A" w:rsidRPr="00C57B67" w14:paraId="749855C1" w14:textId="77777777" w:rsidTr="00166C35">
        <w:trPr>
          <w:trHeight w:val="584"/>
        </w:trPr>
        <w:tc>
          <w:tcPr>
            <w:tcW w:w="2405" w:type="dxa"/>
            <w:hideMark/>
          </w:tcPr>
          <w:p w14:paraId="7770DC07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CT feature</w:t>
            </w:r>
          </w:p>
        </w:tc>
        <w:tc>
          <w:tcPr>
            <w:tcW w:w="1985" w:type="dxa"/>
          </w:tcPr>
          <w:p w14:paraId="3FB5E0C5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. of images graded by each grader</w:t>
            </w:r>
          </w:p>
        </w:tc>
        <w:tc>
          <w:tcPr>
            <w:tcW w:w="1701" w:type="dxa"/>
            <w:hideMark/>
          </w:tcPr>
          <w:p w14:paraId="3F7CB285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reement %</w:t>
            </w:r>
          </w:p>
        </w:tc>
        <w:tc>
          <w:tcPr>
            <w:tcW w:w="1984" w:type="dxa"/>
          </w:tcPr>
          <w:p w14:paraId="2DD960B3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vel of agreement*</w:t>
            </w:r>
          </w:p>
        </w:tc>
        <w:tc>
          <w:tcPr>
            <w:tcW w:w="2126" w:type="dxa"/>
            <w:hideMark/>
          </w:tcPr>
          <w:p w14:paraId="075F7857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nweighted Cohen’s </w:t>
            </w:r>
            <w:r w:rsidRPr="00C57B67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kappa</w:t>
            </w:r>
          </w:p>
        </w:tc>
      </w:tr>
      <w:tr w:rsidR="00423A1A" w:rsidRPr="00C57B67" w14:paraId="1E19000F" w14:textId="77777777" w:rsidTr="00166C35">
        <w:trPr>
          <w:trHeight w:val="584"/>
        </w:trPr>
        <w:tc>
          <w:tcPr>
            <w:tcW w:w="2405" w:type="dxa"/>
            <w:hideMark/>
          </w:tcPr>
          <w:p w14:paraId="131EB724" w14:textId="77777777" w:rsidR="00423A1A" w:rsidRPr="00C57B67" w:rsidRDefault="00423A1A" w:rsidP="00166C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Intraretinal cyst</w:t>
            </w:r>
          </w:p>
        </w:tc>
        <w:tc>
          <w:tcPr>
            <w:tcW w:w="1985" w:type="dxa"/>
          </w:tcPr>
          <w:p w14:paraId="1C649475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1701" w:type="dxa"/>
            <w:hideMark/>
          </w:tcPr>
          <w:p w14:paraId="599FFEB4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82.8%</w:t>
            </w:r>
          </w:p>
        </w:tc>
        <w:tc>
          <w:tcPr>
            <w:tcW w:w="1984" w:type="dxa"/>
          </w:tcPr>
          <w:p w14:paraId="69FB340D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26" w:type="dxa"/>
            <w:hideMark/>
          </w:tcPr>
          <w:p w14:paraId="6508CFCE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0.731</w:t>
            </w:r>
          </w:p>
        </w:tc>
      </w:tr>
      <w:tr w:rsidR="00423A1A" w:rsidRPr="00C57B67" w14:paraId="6EABC626" w14:textId="77777777" w:rsidTr="00166C35">
        <w:trPr>
          <w:trHeight w:val="584"/>
        </w:trPr>
        <w:tc>
          <w:tcPr>
            <w:tcW w:w="2405" w:type="dxa"/>
            <w:hideMark/>
          </w:tcPr>
          <w:p w14:paraId="4023FA58" w14:textId="77777777" w:rsidR="00423A1A" w:rsidRPr="00C57B67" w:rsidRDefault="00423A1A" w:rsidP="00166C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Ellipsoid zone integrity</w:t>
            </w:r>
          </w:p>
        </w:tc>
        <w:tc>
          <w:tcPr>
            <w:tcW w:w="1985" w:type="dxa"/>
          </w:tcPr>
          <w:p w14:paraId="3F47D2F7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1701" w:type="dxa"/>
            <w:hideMark/>
          </w:tcPr>
          <w:p w14:paraId="41753522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80.7%</w:t>
            </w:r>
          </w:p>
        </w:tc>
        <w:tc>
          <w:tcPr>
            <w:tcW w:w="1984" w:type="dxa"/>
          </w:tcPr>
          <w:p w14:paraId="4884264D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26" w:type="dxa"/>
            <w:hideMark/>
          </w:tcPr>
          <w:p w14:paraId="10BE46B8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0.680</w:t>
            </w:r>
          </w:p>
        </w:tc>
      </w:tr>
      <w:tr w:rsidR="00423A1A" w:rsidRPr="00C57B67" w14:paraId="70FEE903" w14:textId="77777777" w:rsidTr="00166C35">
        <w:trPr>
          <w:trHeight w:val="584"/>
        </w:trPr>
        <w:tc>
          <w:tcPr>
            <w:tcW w:w="2405" w:type="dxa"/>
            <w:hideMark/>
          </w:tcPr>
          <w:p w14:paraId="4EDDA0AE" w14:textId="77777777" w:rsidR="00423A1A" w:rsidRPr="00C57B67" w:rsidRDefault="00423A1A" w:rsidP="00166C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Disorganisation</w:t>
            </w:r>
            <w:proofErr w:type="spellEnd"/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 xml:space="preserve"> of the retinal inner layers</w:t>
            </w:r>
          </w:p>
        </w:tc>
        <w:tc>
          <w:tcPr>
            <w:tcW w:w="1985" w:type="dxa"/>
          </w:tcPr>
          <w:p w14:paraId="276A1D3C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1701" w:type="dxa"/>
            <w:hideMark/>
          </w:tcPr>
          <w:p w14:paraId="2CF06176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80.5%</w:t>
            </w:r>
          </w:p>
        </w:tc>
        <w:tc>
          <w:tcPr>
            <w:tcW w:w="1984" w:type="dxa"/>
          </w:tcPr>
          <w:p w14:paraId="1CD7BD77" w14:textId="77777777" w:rsidR="00423A1A" w:rsidRPr="00C57B67" w:rsidRDefault="00423A1A" w:rsidP="00166C35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26" w:type="dxa"/>
            <w:hideMark/>
          </w:tcPr>
          <w:p w14:paraId="1B8C50A7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0.612</w:t>
            </w:r>
          </w:p>
        </w:tc>
      </w:tr>
      <w:tr w:rsidR="00423A1A" w:rsidRPr="00C57B67" w14:paraId="601F146F" w14:textId="77777777" w:rsidTr="00166C35">
        <w:trPr>
          <w:trHeight w:val="584"/>
        </w:trPr>
        <w:tc>
          <w:tcPr>
            <w:tcW w:w="2405" w:type="dxa"/>
            <w:hideMark/>
          </w:tcPr>
          <w:p w14:paraId="7E3E09D4" w14:textId="77777777" w:rsidR="00423A1A" w:rsidRPr="00C57B67" w:rsidRDefault="00423A1A" w:rsidP="00166C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Hyper-reflective foci</w:t>
            </w:r>
          </w:p>
        </w:tc>
        <w:tc>
          <w:tcPr>
            <w:tcW w:w="1985" w:type="dxa"/>
          </w:tcPr>
          <w:p w14:paraId="2D0C0007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1701" w:type="dxa"/>
            <w:hideMark/>
          </w:tcPr>
          <w:p w14:paraId="4069E9AE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91.4%</w:t>
            </w:r>
          </w:p>
        </w:tc>
        <w:tc>
          <w:tcPr>
            <w:tcW w:w="1984" w:type="dxa"/>
          </w:tcPr>
          <w:p w14:paraId="3A368995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2126" w:type="dxa"/>
            <w:hideMark/>
          </w:tcPr>
          <w:p w14:paraId="5948FD02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0.345</w:t>
            </w:r>
          </w:p>
        </w:tc>
      </w:tr>
      <w:tr w:rsidR="00423A1A" w:rsidRPr="00C57B67" w14:paraId="2E1B2772" w14:textId="77777777" w:rsidTr="00166C35">
        <w:trPr>
          <w:trHeight w:val="584"/>
        </w:trPr>
        <w:tc>
          <w:tcPr>
            <w:tcW w:w="2405" w:type="dxa"/>
            <w:hideMark/>
          </w:tcPr>
          <w:p w14:paraId="235FD6F2" w14:textId="77777777" w:rsidR="00423A1A" w:rsidRPr="00C57B67" w:rsidRDefault="00423A1A" w:rsidP="00166C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Subfoveal</w:t>
            </w:r>
            <w:proofErr w:type="spellEnd"/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 xml:space="preserve"> fluid</w:t>
            </w:r>
          </w:p>
        </w:tc>
        <w:tc>
          <w:tcPr>
            <w:tcW w:w="1985" w:type="dxa"/>
          </w:tcPr>
          <w:p w14:paraId="2EC5B59E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1701" w:type="dxa"/>
            <w:hideMark/>
          </w:tcPr>
          <w:p w14:paraId="71D52E9C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984" w:type="dxa"/>
          </w:tcPr>
          <w:p w14:paraId="1A6A0A10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2126" w:type="dxa"/>
            <w:hideMark/>
          </w:tcPr>
          <w:p w14:paraId="7110D729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0.894</w:t>
            </w:r>
          </w:p>
        </w:tc>
      </w:tr>
      <w:tr w:rsidR="00423A1A" w:rsidRPr="00C57B67" w14:paraId="6CAF2DAE" w14:textId="77777777" w:rsidTr="00166C35">
        <w:tc>
          <w:tcPr>
            <w:tcW w:w="2405" w:type="dxa"/>
            <w:hideMark/>
          </w:tcPr>
          <w:p w14:paraId="62C51B73" w14:textId="77777777" w:rsidR="00423A1A" w:rsidRPr="00C57B67" w:rsidRDefault="00423A1A" w:rsidP="00166C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Foveal contour</w:t>
            </w:r>
          </w:p>
        </w:tc>
        <w:tc>
          <w:tcPr>
            <w:tcW w:w="1985" w:type="dxa"/>
          </w:tcPr>
          <w:p w14:paraId="3EBAFF37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1701" w:type="dxa"/>
            <w:hideMark/>
          </w:tcPr>
          <w:p w14:paraId="26DDC529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84.0%</w:t>
            </w:r>
          </w:p>
        </w:tc>
        <w:tc>
          <w:tcPr>
            <w:tcW w:w="1984" w:type="dxa"/>
          </w:tcPr>
          <w:p w14:paraId="24E18A1E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26" w:type="dxa"/>
            <w:hideMark/>
          </w:tcPr>
          <w:p w14:paraId="7B7C5AAA" w14:textId="77777777" w:rsidR="00423A1A" w:rsidRPr="00C57B67" w:rsidRDefault="00423A1A" w:rsidP="00166C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67">
              <w:rPr>
                <w:rFonts w:ascii="Arial" w:hAnsi="Arial" w:cs="Arial"/>
                <w:sz w:val="20"/>
                <w:szCs w:val="20"/>
                <w:lang w:val="en-US"/>
              </w:rPr>
              <w:t>0.689</w:t>
            </w:r>
          </w:p>
        </w:tc>
      </w:tr>
    </w:tbl>
    <w:p w14:paraId="17786B38" w14:textId="77777777" w:rsidR="00423A1A" w:rsidRPr="00C57B67" w:rsidRDefault="00423A1A" w:rsidP="00423A1A">
      <w:pPr>
        <w:spacing w:line="360" w:lineRule="auto"/>
        <w:rPr>
          <w:rFonts w:ascii="Arial" w:hAnsi="Arial" w:cs="Arial"/>
          <w:sz w:val="20"/>
          <w:szCs w:val="20"/>
        </w:rPr>
      </w:pPr>
      <w:r w:rsidRPr="00C57B67">
        <w:rPr>
          <w:rFonts w:ascii="Arial" w:hAnsi="Arial" w:cs="Arial"/>
          <w:sz w:val="20"/>
          <w:szCs w:val="20"/>
        </w:rPr>
        <w:t xml:space="preserve">* level of agreement categories applied to unweighted Cohen’s </w:t>
      </w:r>
      <w:r w:rsidRPr="00C57B67">
        <w:rPr>
          <w:rFonts w:ascii="Arial" w:hAnsi="Arial" w:cs="Arial"/>
          <w:i/>
          <w:sz w:val="20"/>
          <w:szCs w:val="20"/>
        </w:rPr>
        <w:t>kappa</w:t>
      </w:r>
      <w:r w:rsidRPr="00C57B67">
        <w:rPr>
          <w:rFonts w:ascii="Arial" w:hAnsi="Arial" w:cs="Arial"/>
          <w:sz w:val="20"/>
          <w:szCs w:val="20"/>
        </w:rPr>
        <w:t xml:space="preserve"> according to definitions put forward by McHugh (2012)</w:t>
      </w:r>
      <w:r w:rsidRPr="00C57B67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McHugh&lt;/Author&gt;&lt;Year&gt;2012&lt;/Year&gt;&lt;RecNum&gt;516&lt;/RecNum&gt;&lt;DisplayText&gt;[&lt;style size="11"&gt;17]&lt;/style&gt;&lt;/DisplayText&gt;&lt;record&gt;&lt;rec-number&gt;516&lt;/rec-number&gt;&lt;foreign-keys&gt;&lt;key app="EN" db-id="990dtr92kereroeadpy5seszfspfsfpftvp5" timestamp="1736247850"&gt;516&lt;/key&gt;&lt;/foreign-keys&gt;&lt;ref-type name="Journal Article"&gt;17&lt;/ref-type&gt;&lt;contributors&gt;&lt;authors&gt;&lt;author&gt;McHugh, M. L.&lt;/author&gt;&lt;/authors&gt;&lt;/contributors&gt;&lt;auth-address&gt;Department of Nursing, National University, Aero Court, San Diego, California, USA. mchugh8688@gmail.com&lt;/auth-address&gt;&lt;titles&gt;&lt;title&gt;Interrater reliability: the kappa statistic&lt;/title&gt;&lt;secondary-title&gt;Biochem Med (Zagreb)&lt;/secondary-title&gt;&lt;/titles&gt;&lt;periodical&gt;&lt;full-title&gt;Biochem Med (Zagreb)&lt;/full-title&gt;&lt;/periodical&gt;&lt;pages&gt;276-82&lt;/pages&gt;&lt;volume&gt;22&lt;/volume&gt;&lt;number&gt;3&lt;/number&gt;&lt;keywords&gt;&lt;keyword&gt;*Data Interpretation, Statistical&lt;/keyword&gt;&lt;keyword&gt;Observer Variation&lt;/keyword&gt;&lt;keyword&gt;Reproducibility of Results&lt;/keyword&gt;&lt;/keywords&gt;&lt;dates&gt;&lt;year&gt;2012&lt;/year&gt;&lt;/dates&gt;&lt;isbn&gt;1330-0962 (Print)&amp;#xD;1846-7482 (Electronic)&amp;#xD;1330-0962 (Linking)&lt;/isbn&gt;&lt;accession-num&gt;23092060&lt;/accession-num&gt;&lt;urls&gt;&lt;related-urls&gt;&lt;url&gt;https://www.ncbi.nlm.nih.gov/pubmed/23092060&lt;/url&gt;&lt;/related-urls&gt;&lt;/urls&gt;&lt;custom2&gt;PMC3900052&lt;/custom2&gt;&lt;remote-database-name&gt;Medline&lt;/remote-database-name&gt;&lt;remote-database-provider&gt;NLM&lt;/remote-database-provider&gt;&lt;/record&gt;&lt;/Cite&gt;&lt;/EndNote&gt;</w:instrText>
      </w:r>
      <w:r w:rsidRPr="00C57B67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r w:rsidRPr="00493B7F">
        <w:rPr>
          <w:rFonts w:ascii="Arial" w:hAnsi="Arial" w:cs="Arial"/>
          <w:noProof/>
          <w:sz w:val="22"/>
          <w:szCs w:val="20"/>
        </w:rPr>
        <w:t>17]</w:t>
      </w:r>
      <w:r w:rsidRPr="00C57B67">
        <w:rPr>
          <w:rFonts w:ascii="Arial" w:hAnsi="Arial" w:cs="Arial"/>
          <w:sz w:val="20"/>
          <w:szCs w:val="20"/>
        </w:rPr>
        <w:fldChar w:fldCharType="end"/>
      </w:r>
      <w:r w:rsidRPr="00C57B67">
        <w:rPr>
          <w:rFonts w:ascii="Arial" w:hAnsi="Arial" w:cs="Arial"/>
          <w:sz w:val="20"/>
          <w:szCs w:val="20"/>
        </w:rPr>
        <w:t xml:space="preserve"> whereby, in a healthcare setting, a </w:t>
      </w:r>
      <w:r w:rsidRPr="00C57B67">
        <w:rPr>
          <w:rFonts w:ascii="Arial" w:hAnsi="Arial" w:cs="Arial"/>
          <w:i/>
          <w:sz w:val="20"/>
          <w:szCs w:val="20"/>
        </w:rPr>
        <w:t>kappa</w:t>
      </w:r>
      <w:r w:rsidRPr="00C57B67">
        <w:rPr>
          <w:rFonts w:ascii="Arial" w:hAnsi="Arial" w:cs="Arial"/>
          <w:sz w:val="20"/>
          <w:szCs w:val="20"/>
        </w:rPr>
        <w:t xml:space="preserve"> value of 0.21-0.39 is “minimal agreement”, </w:t>
      </w:r>
      <w:r w:rsidRPr="00C57B67">
        <w:rPr>
          <w:rFonts w:ascii="Arial" w:hAnsi="Arial" w:cs="Arial"/>
          <w:i/>
          <w:sz w:val="20"/>
          <w:szCs w:val="20"/>
        </w:rPr>
        <w:t>kappa</w:t>
      </w:r>
      <w:r w:rsidRPr="00C57B67">
        <w:rPr>
          <w:rFonts w:ascii="Arial" w:hAnsi="Arial" w:cs="Arial"/>
          <w:sz w:val="20"/>
          <w:szCs w:val="20"/>
        </w:rPr>
        <w:t xml:space="preserve"> of 0.40-0.59 is “weak agreement”, </w:t>
      </w:r>
      <w:r w:rsidRPr="00C57B67">
        <w:rPr>
          <w:rFonts w:ascii="Arial" w:hAnsi="Arial" w:cs="Arial"/>
          <w:i/>
          <w:sz w:val="20"/>
          <w:szCs w:val="20"/>
        </w:rPr>
        <w:t>kappa</w:t>
      </w:r>
      <w:r w:rsidRPr="00C57B67">
        <w:rPr>
          <w:rFonts w:ascii="Arial" w:hAnsi="Arial" w:cs="Arial"/>
          <w:sz w:val="20"/>
          <w:szCs w:val="20"/>
        </w:rPr>
        <w:t xml:space="preserve"> of 0.60-0.79 is “moderate agreement”, </w:t>
      </w:r>
      <w:r w:rsidRPr="00C57B67">
        <w:rPr>
          <w:rFonts w:ascii="Arial" w:hAnsi="Arial" w:cs="Arial"/>
          <w:i/>
          <w:sz w:val="20"/>
          <w:szCs w:val="20"/>
        </w:rPr>
        <w:t>kappa</w:t>
      </w:r>
      <w:r w:rsidRPr="00C57B67">
        <w:rPr>
          <w:rFonts w:ascii="Arial" w:hAnsi="Arial" w:cs="Arial"/>
          <w:sz w:val="20"/>
          <w:szCs w:val="20"/>
        </w:rPr>
        <w:t xml:space="preserve"> 0.80-0.90 is “strong agreement” and </w:t>
      </w:r>
      <w:r w:rsidRPr="00C57B67">
        <w:rPr>
          <w:rFonts w:ascii="Arial" w:hAnsi="Arial" w:cs="Arial"/>
          <w:i/>
          <w:sz w:val="20"/>
          <w:szCs w:val="20"/>
        </w:rPr>
        <w:t>kappa</w:t>
      </w:r>
      <w:r w:rsidRPr="00C57B67">
        <w:rPr>
          <w:rFonts w:ascii="Arial" w:hAnsi="Arial" w:cs="Arial"/>
          <w:sz w:val="20"/>
          <w:szCs w:val="20"/>
        </w:rPr>
        <w:t xml:space="preserve"> &gt;0.90 is “almost perfect agreement”.</w:t>
      </w:r>
    </w:p>
    <w:p w14:paraId="551400F4" w14:textId="77777777" w:rsidR="00D334BA" w:rsidRDefault="00D334BA"/>
    <w:sectPr w:rsidR="00D334BA" w:rsidSect="00423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A1A"/>
    <w:rsid w:val="00010035"/>
    <w:rsid w:val="00013FA9"/>
    <w:rsid w:val="00022F45"/>
    <w:rsid w:val="00033430"/>
    <w:rsid w:val="00035703"/>
    <w:rsid w:val="000413FF"/>
    <w:rsid w:val="00051D0E"/>
    <w:rsid w:val="00053B4F"/>
    <w:rsid w:val="0006191B"/>
    <w:rsid w:val="00063A58"/>
    <w:rsid w:val="00064B81"/>
    <w:rsid w:val="000677C7"/>
    <w:rsid w:val="000756A2"/>
    <w:rsid w:val="00077613"/>
    <w:rsid w:val="000815C9"/>
    <w:rsid w:val="0008420B"/>
    <w:rsid w:val="00085F65"/>
    <w:rsid w:val="0009515F"/>
    <w:rsid w:val="000A7E9F"/>
    <w:rsid w:val="000B25C9"/>
    <w:rsid w:val="000B5297"/>
    <w:rsid w:val="000D15D9"/>
    <w:rsid w:val="000D552C"/>
    <w:rsid w:val="000E06C6"/>
    <w:rsid w:val="000F4361"/>
    <w:rsid w:val="000F7AA2"/>
    <w:rsid w:val="001104C1"/>
    <w:rsid w:val="00111CD6"/>
    <w:rsid w:val="00127EBC"/>
    <w:rsid w:val="001305BA"/>
    <w:rsid w:val="00130FAD"/>
    <w:rsid w:val="00131408"/>
    <w:rsid w:val="001350A3"/>
    <w:rsid w:val="00135F59"/>
    <w:rsid w:val="00136681"/>
    <w:rsid w:val="00140C22"/>
    <w:rsid w:val="001430A5"/>
    <w:rsid w:val="00155FEC"/>
    <w:rsid w:val="00163B14"/>
    <w:rsid w:val="00174B22"/>
    <w:rsid w:val="001776E9"/>
    <w:rsid w:val="00180579"/>
    <w:rsid w:val="00184431"/>
    <w:rsid w:val="001866A8"/>
    <w:rsid w:val="00191747"/>
    <w:rsid w:val="00191E7B"/>
    <w:rsid w:val="001922EA"/>
    <w:rsid w:val="001A1CF5"/>
    <w:rsid w:val="001A7C91"/>
    <w:rsid w:val="001B1D5E"/>
    <w:rsid w:val="001B5405"/>
    <w:rsid w:val="001C282C"/>
    <w:rsid w:val="001C3BE2"/>
    <w:rsid w:val="001C4B99"/>
    <w:rsid w:val="001D5859"/>
    <w:rsid w:val="001F5689"/>
    <w:rsid w:val="00202858"/>
    <w:rsid w:val="00206780"/>
    <w:rsid w:val="002157A4"/>
    <w:rsid w:val="002165CE"/>
    <w:rsid w:val="00216A78"/>
    <w:rsid w:val="00220A3E"/>
    <w:rsid w:val="00224889"/>
    <w:rsid w:val="00232ABE"/>
    <w:rsid w:val="002331FF"/>
    <w:rsid w:val="00235063"/>
    <w:rsid w:val="00246983"/>
    <w:rsid w:val="00251571"/>
    <w:rsid w:val="002719E2"/>
    <w:rsid w:val="0027665E"/>
    <w:rsid w:val="00276998"/>
    <w:rsid w:val="00295764"/>
    <w:rsid w:val="002A17E4"/>
    <w:rsid w:val="002B5429"/>
    <w:rsid w:val="002B7741"/>
    <w:rsid w:val="002C3A60"/>
    <w:rsid w:val="002C5187"/>
    <w:rsid w:val="002E0500"/>
    <w:rsid w:val="002E1C11"/>
    <w:rsid w:val="002E3A76"/>
    <w:rsid w:val="002F476A"/>
    <w:rsid w:val="003058EA"/>
    <w:rsid w:val="003205EE"/>
    <w:rsid w:val="003308FF"/>
    <w:rsid w:val="0034573A"/>
    <w:rsid w:val="003569BF"/>
    <w:rsid w:val="003722A7"/>
    <w:rsid w:val="00376B1E"/>
    <w:rsid w:val="0039141B"/>
    <w:rsid w:val="00395D6D"/>
    <w:rsid w:val="003A5E5A"/>
    <w:rsid w:val="003B0C95"/>
    <w:rsid w:val="003B5A75"/>
    <w:rsid w:val="003D4A70"/>
    <w:rsid w:val="003D5365"/>
    <w:rsid w:val="003D6EBE"/>
    <w:rsid w:val="003E53BC"/>
    <w:rsid w:val="003E773E"/>
    <w:rsid w:val="003F312D"/>
    <w:rsid w:val="00423A1A"/>
    <w:rsid w:val="00447608"/>
    <w:rsid w:val="004517B5"/>
    <w:rsid w:val="004604D8"/>
    <w:rsid w:val="00461F20"/>
    <w:rsid w:val="00465B34"/>
    <w:rsid w:val="004707C3"/>
    <w:rsid w:val="00473394"/>
    <w:rsid w:val="00474AB0"/>
    <w:rsid w:val="004A23E5"/>
    <w:rsid w:val="004B0166"/>
    <w:rsid w:val="004B11F5"/>
    <w:rsid w:val="004B160B"/>
    <w:rsid w:val="004B74DB"/>
    <w:rsid w:val="004C407A"/>
    <w:rsid w:val="004C4DA8"/>
    <w:rsid w:val="004C55F2"/>
    <w:rsid w:val="004D1778"/>
    <w:rsid w:val="004D5773"/>
    <w:rsid w:val="004D6FFF"/>
    <w:rsid w:val="004E35AA"/>
    <w:rsid w:val="004F16D0"/>
    <w:rsid w:val="005041A0"/>
    <w:rsid w:val="00507BFD"/>
    <w:rsid w:val="00513F9D"/>
    <w:rsid w:val="005219AF"/>
    <w:rsid w:val="00535B71"/>
    <w:rsid w:val="00537CD1"/>
    <w:rsid w:val="005462D1"/>
    <w:rsid w:val="00547FFD"/>
    <w:rsid w:val="00551D18"/>
    <w:rsid w:val="005566F4"/>
    <w:rsid w:val="00563F1B"/>
    <w:rsid w:val="00571602"/>
    <w:rsid w:val="00575D6D"/>
    <w:rsid w:val="00577D41"/>
    <w:rsid w:val="00582B5F"/>
    <w:rsid w:val="00584166"/>
    <w:rsid w:val="005B7396"/>
    <w:rsid w:val="005D0087"/>
    <w:rsid w:val="005E5DE0"/>
    <w:rsid w:val="00602B92"/>
    <w:rsid w:val="006033BC"/>
    <w:rsid w:val="0061539E"/>
    <w:rsid w:val="006213C8"/>
    <w:rsid w:val="00626385"/>
    <w:rsid w:val="00634E7E"/>
    <w:rsid w:val="0064750C"/>
    <w:rsid w:val="00653AEC"/>
    <w:rsid w:val="00654516"/>
    <w:rsid w:val="00661486"/>
    <w:rsid w:val="00661E59"/>
    <w:rsid w:val="00672AC3"/>
    <w:rsid w:val="0068290D"/>
    <w:rsid w:val="006852CB"/>
    <w:rsid w:val="00685347"/>
    <w:rsid w:val="0069205F"/>
    <w:rsid w:val="006943AD"/>
    <w:rsid w:val="006A786C"/>
    <w:rsid w:val="006B2CFA"/>
    <w:rsid w:val="006B60CD"/>
    <w:rsid w:val="006C7513"/>
    <w:rsid w:val="006D5BED"/>
    <w:rsid w:val="006E5F75"/>
    <w:rsid w:val="00702457"/>
    <w:rsid w:val="007228EA"/>
    <w:rsid w:val="00722B41"/>
    <w:rsid w:val="00733841"/>
    <w:rsid w:val="0073417B"/>
    <w:rsid w:val="00736E8B"/>
    <w:rsid w:val="007437F7"/>
    <w:rsid w:val="00746130"/>
    <w:rsid w:val="007474B5"/>
    <w:rsid w:val="00747DBF"/>
    <w:rsid w:val="00762801"/>
    <w:rsid w:val="007712DB"/>
    <w:rsid w:val="007A1FC2"/>
    <w:rsid w:val="007A5A2B"/>
    <w:rsid w:val="007B1F83"/>
    <w:rsid w:val="007B779B"/>
    <w:rsid w:val="007C001C"/>
    <w:rsid w:val="007C1493"/>
    <w:rsid w:val="007D3C44"/>
    <w:rsid w:val="007E3A6A"/>
    <w:rsid w:val="007E73E8"/>
    <w:rsid w:val="007F7BB3"/>
    <w:rsid w:val="008004EB"/>
    <w:rsid w:val="00802753"/>
    <w:rsid w:val="00807A02"/>
    <w:rsid w:val="008136AB"/>
    <w:rsid w:val="008163CA"/>
    <w:rsid w:val="00817F5A"/>
    <w:rsid w:val="0082497A"/>
    <w:rsid w:val="00833842"/>
    <w:rsid w:val="00852B6C"/>
    <w:rsid w:val="0085366D"/>
    <w:rsid w:val="008651A6"/>
    <w:rsid w:val="00872890"/>
    <w:rsid w:val="00893784"/>
    <w:rsid w:val="008C0A59"/>
    <w:rsid w:val="008D4C7D"/>
    <w:rsid w:val="008E19C0"/>
    <w:rsid w:val="008E4B33"/>
    <w:rsid w:val="00900FAC"/>
    <w:rsid w:val="009106AE"/>
    <w:rsid w:val="00912ECC"/>
    <w:rsid w:val="00915579"/>
    <w:rsid w:val="009205C0"/>
    <w:rsid w:val="00932B58"/>
    <w:rsid w:val="009353F7"/>
    <w:rsid w:val="00941917"/>
    <w:rsid w:val="009454B6"/>
    <w:rsid w:val="00947429"/>
    <w:rsid w:val="00967F00"/>
    <w:rsid w:val="00971609"/>
    <w:rsid w:val="00971F7A"/>
    <w:rsid w:val="00973BA0"/>
    <w:rsid w:val="009749B8"/>
    <w:rsid w:val="009831A9"/>
    <w:rsid w:val="00990622"/>
    <w:rsid w:val="00992818"/>
    <w:rsid w:val="00993CE6"/>
    <w:rsid w:val="009A6074"/>
    <w:rsid w:val="009B3691"/>
    <w:rsid w:val="009C29EC"/>
    <w:rsid w:val="009D4F77"/>
    <w:rsid w:val="009E08EE"/>
    <w:rsid w:val="009E568C"/>
    <w:rsid w:val="009F5B13"/>
    <w:rsid w:val="00A03138"/>
    <w:rsid w:val="00A06289"/>
    <w:rsid w:val="00A12CB7"/>
    <w:rsid w:val="00A314A6"/>
    <w:rsid w:val="00A35C2C"/>
    <w:rsid w:val="00A402E5"/>
    <w:rsid w:val="00A468AC"/>
    <w:rsid w:val="00A46D5E"/>
    <w:rsid w:val="00A511FD"/>
    <w:rsid w:val="00A54365"/>
    <w:rsid w:val="00A61B4E"/>
    <w:rsid w:val="00A73DCA"/>
    <w:rsid w:val="00A833F0"/>
    <w:rsid w:val="00A84612"/>
    <w:rsid w:val="00A93783"/>
    <w:rsid w:val="00A9448B"/>
    <w:rsid w:val="00A95964"/>
    <w:rsid w:val="00A95D55"/>
    <w:rsid w:val="00AA7E18"/>
    <w:rsid w:val="00AB451E"/>
    <w:rsid w:val="00AB5206"/>
    <w:rsid w:val="00AB7BE8"/>
    <w:rsid w:val="00AC1806"/>
    <w:rsid w:val="00AC1E46"/>
    <w:rsid w:val="00AC4410"/>
    <w:rsid w:val="00AC4DBE"/>
    <w:rsid w:val="00AD22E8"/>
    <w:rsid w:val="00AE1692"/>
    <w:rsid w:val="00B02309"/>
    <w:rsid w:val="00B036E3"/>
    <w:rsid w:val="00B067FF"/>
    <w:rsid w:val="00B15AD9"/>
    <w:rsid w:val="00B1703E"/>
    <w:rsid w:val="00B258E8"/>
    <w:rsid w:val="00B26D46"/>
    <w:rsid w:val="00B34CB6"/>
    <w:rsid w:val="00B403C9"/>
    <w:rsid w:val="00B40C60"/>
    <w:rsid w:val="00B52FDB"/>
    <w:rsid w:val="00B56B54"/>
    <w:rsid w:val="00B63B8B"/>
    <w:rsid w:val="00B67F3A"/>
    <w:rsid w:val="00B71C45"/>
    <w:rsid w:val="00B83AF6"/>
    <w:rsid w:val="00B90285"/>
    <w:rsid w:val="00BA4186"/>
    <w:rsid w:val="00BA4272"/>
    <w:rsid w:val="00BC2EC4"/>
    <w:rsid w:val="00BD01ED"/>
    <w:rsid w:val="00BD1E74"/>
    <w:rsid w:val="00BD1F19"/>
    <w:rsid w:val="00BD5573"/>
    <w:rsid w:val="00BE58D3"/>
    <w:rsid w:val="00BE714E"/>
    <w:rsid w:val="00BF4583"/>
    <w:rsid w:val="00BF51D0"/>
    <w:rsid w:val="00C11BAA"/>
    <w:rsid w:val="00C154F8"/>
    <w:rsid w:val="00C1776F"/>
    <w:rsid w:val="00C205AE"/>
    <w:rsid w:val="00C3097F"/>
    <w:rsid w:val="00C43C5F"/>
    <w:rsid w:val="00C56E10"/>
    <w:rsid w:val="00C6254E"/>
    <w:rsid w:val="00C64296"/>
    <w:rsid w:val="00C67F06"/>
    <w:rsid w:val="00C823FD"/>
    <w:rsid w:val="00C85129"/>
    <w:rsid w:val="00C85B03"/>
    <w:rsid w:val="00C911C0"/>
    <w:rsid w:val="00C93D4F"/>
    <w:rsid w:val="00CA2CCE"/>
    <w:rsid w:val="00CA3880"/>
    <w:rsid w:val="00CB055B"/>
    <w:rsid w:val="00CE7214"/>
    <w:rsid w:val="00CF42B1"/>
    <w:rsid w:val="00D01377"/>
    <w:rsid w:val="00D23564"/>
    <w:rsid w:val="00D249E6"/>
    <w:rsid w:val="00D32475"/>
    <w:rsid w:val="00D334BA"/>
    <w:rsid w:val="00D3659E"/>
    <w:rsid w:val="00D36FE5"/>
    <w:rsid w:val="00D45B6D"/>
    <w:rsid w:val="00D471B0"/>
    <w:rsid w:val="00D537E7"/>
    <w:rsid w:val="00D63E49"/>
    <w:rsid w:val="00D647A6"/>
    <w:rsid w:val="00D648B3"/>
    <w:rsid w:val="00D77753"/>
    <w:rsid w:val="00D81B0E"/>
    <w:rsid w:val="00D84618"/>
    <w:rsid w:val="00D87F9C"/>
    <w:rsid w:val="00D94917"/>
    <w:rsid w:val="00D972C3"/>
    <w:rsid w:val="00DB5966"/>
    <w:rsid w:val="00DB6CCF"/>
    <w:rsid w:val="00DB762E"/>
    <w:rsid w:val="00DC2F2C"/>
    <w:rsid w:val="00DC37CB"/>
    <w:rsid w:val="00DD2796"/>
    <w:rsid w:val="00DD6F74"/>
    <w:rsid w:val="00DE2F47"/>
    <w:rsid w:val="00DE76E2"/>
    <w:rsid w:val="00DF4797"/>
    <w:rsid w:val="00DF67B7"/>
    <w:rsid w:val="00E201FF"/>
    <w:rsid w:val="00E234F1"/>
    <w:rsid w:val="00E3003A"/>
    <w:rsid w:val="00E32419"/>
    <w:rsid w:val="00E36592"/>
    <w:rsid w:val="00E40848"/>
    <w:rsid w:val="00E454C7"/>
    <w:rsid w:val="00E47B5D"/>
    <w:rsid w:val="00E521A8"/>
    <w:rsid w:val="00E636FB"/>
    <w:rsid w:val="00E66681"/>
    <w:rsid w:val="00E707AF"/>
    <w:rsid w:val="00E712A5"/>
    <w:rsid w:val="00E80E54"/>
    <w:rsid w:val="00E80E6A"/>
    <w:rsid w:val="00E86967"/>
    <w:rsid w:val="00E92D83"/>
    <w:rsid w:val="00EA370C"/>
    <w:rsid w:val="00EB7070"/>
    <w:rsid w:val="00EC7075"/>
    <w:rsid w:val="00ED1CEC"/>
    <w:rsid w:val="00EE1DF5"/>
    <w:rsid w:val="00EF310A"/>
    <w:rsid w:val="00F05738"/>
    <w:rsid w:val="00F14225"/>
    <w:rsid w:val="00F268E8"/>
    <w:rsid w:val="00F272D0"/>
    <w:rsid w:val="00F423F4"/>
    <w:rsid w:val="00F56EA1"/>
    <w:rsid w:val="00F72E5C"/>
    <w:rsid w:val="00F87530"/>
    <w:rsid w:val="00FC5B78"/>
    <w:rsid w:val="00FD2188"/>
    <w:rsid w:val="00FD381B"/>
    <w:rsid w:val="00FE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6AC9C"/>
  <w14:defaultImageDpi w14:val="32767"/>
  <w15:chartTrackingRefBased/>
  <w15:docId w15:val="{59F0DD5B-573B-064E-9894-CCAEEFBD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3A1A"/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A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A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A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A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A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A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A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A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A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E46"/>
    <w:rPr>
      <w:rFonts w:eastAsiaTheme="minorEastAsia"/>
      <w:kern w:val="2"/>
      <w:sz w:val="18"/>
      <w:szCs w:val="18"/>
      <w:lang w:val="en-US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E46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23A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A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A1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A1A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A1A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A1A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A1A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A1A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A1A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3A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3A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A1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3A1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3A1A"/>
    <w:pPr>
      <w:spacing w:before="160" w:after="160"/>
      <w:jc w:val="center"/>
    </w:pPr>
    <w:rPr>
      <w:rFonts w:ascii="Arial" w:eastAsiaTheme="minorEastAsia" w:hAnsi="Arial" w:cs="Arial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3A1A"/>
    <w:rPr>
      <w:rFonts w:eastAsiaTheme="minorEastAsia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3A1A"/>
    <w:pPr>
      <w:ind w:left="720"/>
      <w:contextualSpacing/>
    </w:pPr>
    <w:rPr>
      <w:rFonts w:ascii="Arial" w:eastAsiaTheme="minorEastAsia" w:hAnsi="Arial" w:cs="Arial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3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EastAsia" w:hAnsi="Arial" w:cs="Arial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A1A"/>
    <w:rPr>
      <w:rFonts w:eastAsiaTheme="minorEastAsia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3A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3A1A"/>
    <w:rPr>
      <w:rFonts w:asciiTheme="minorHAnsi" w:hAnsiTheme="minorHAnsi" w:cstheme="minorBidi"/>
      <w:kern w:val="0"/>
      <w:sz w:val="24"/>
      <w:szCs w:val="24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tran</dc:creator>
  <cp:keywords/>
  <dc:description/>
  <cp:lastModifiedBy>tuan tran</cp:lastModifiedBy>
  <cp:revision>1</cp:revision>
  <dcterms:created xsi:type="dcterms:W3CDTF">2026-03-09T12:47:00Z</dcterms:created>
  <dcterms:modified xsi:type="dcterms:W3CDTF">2026-03-09T12:48:00Z</dcterms:modified>
</cp:coreProperties>
</file>